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2F8" w:rsidRPr="0067755B" w:rsidRDefault="00D612F8" w:rsidP="00D612F8">
      <w:pPr>
        <w:rPr>
          <w:rFonts w:ascii="Calibri Light" w:hAnsi="Calibri Light"/>
        </w:rPr>
      </w:pPr>
      <w:r w:rsidRPr="0067755B">
        <w:rPr>
          <w:rFonts w:ascii="Calibri Light" w:hAnsi="Calibri Light"/>
        </w:rPr>
        <w:t xml:space="preserve">APPENDIX </w:t>
      </w:r>
      <w:r w:rsidR="001C5E11">
        <w:rPr>
          <w:rFonts w:ascii="Calibri Light" w:hAnsi="Calibri Light"/>
        </w:rPr>
        <w:t>S</w:t>
      </w:r>
      <w:r w:rsidRPr="0067755B">
        <w:rPr>
          <w:rFonts w:ascii="Calibri Light" w:hAnsi="Calibri Light"/>
        </w:rPr>
        <w:t xml:space="preserve">1: survey </w:t>
      </w: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  <w:r w:rsidRPr="0067755B">
        <w:rPr>
          <w:rFonts w:ascii="Calibri Light" w:hAnsi="Calibri Light"/>
          <w:sz w:val="20"/>
          <w:szCs w:val="20"/>
        </w:rPr>
        <w:t xml:space="preserve">DEMOGRAPHICS </w:t>
      </w: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4"/>
        <w:gridCol w:w="516"/>
        <w:gridCol w:w="1352"/>
        <w:gridCol w:w="1687"/>
        <w:gridCol w:w="5567"/>
      </w:tblGrid>
      <w:tr w:rsidR="00D612F8" w:rsidRPr="00E908D1" w:rsidTr="006B700C">
        <w:trPr>
          <w:trHeight w:val="1049"/>
        </w:trPr>
        <w:tc>
          <w:tcPr>
            <w:tcW w:w="419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1</w:t>
            </w:r>
          </w:p>
        </w:tc>
        <w:tc>
          <w:tcPr>
            <w:tcW w:w="938" w:type="pct"/>
            <w:gridSpan w:val="2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847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2796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Age</w:t>
            </w:r>
          </w:p>
        </w:tc>
      </w:tr>
      <w:tr w:rsidR="00D612F8" w:rsidRPr="00E908D1" w:rsidTr="006B700C">
        <w:trPr>
          <w:trHeight w:val="1049"/>
        </w:trPr>
        <w:tc>
          <w:tcPr>
            <w:tcW w:w="419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2</w:t>
            </w:r>
          </w:p>
        </w:tc>
        <w:tc>
          <w:tcPr>
            <w:tcW w:w="938" w:type="pct"/>
            <w:gridSpan w:val="2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847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2796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Postcode of residence </w:t>
            </w:r>
          </w:p>
        </w:tc>
      </w:tr>
      <w:tr w:rsidR="00D612F8" w:rsidRPr="00E908D1" w:rsidTr="006B700C">
        <w:trPr>
          <w:trHeight w:val="654"/>
        </w:trPr>
        <w:tc>
          <w:tcPr>
            <w:tcW w:w="419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3</w:t>
            </w:r>
          </w:p>
        </w:tc>
        <w:tc>
          <w:tcPr>
            <w:tcW w:w="938" w:type="pct"/>
            <w:gridSpan w:val="2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847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 </w:t>
            </w:r>
          </w:p>
        </w:tc>
        <w:tc>
          <w:tcPr>
            <w:tcW w:w="2796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What country were you born in?</w:t>
            </w:r>
          </w:p>
        </w:tc>
      </w:tr>
      <w:tr w:rsidR="00D612F8" w:rsidRPr="00E908D1" w:rsidTr="006B700C">
        <w:trPr>
          <w:trHeight w:val="653"/>
        </w:trPr>
        <w:tc>
          <w:tcPr>
            <w:tcW w:w="419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4</w:t>
            </w:r>
          </w:p>
        </w:tc>
        <w:tc>
          <w:tcPr>
            <w:tcW w:w="938" w:type="pct"/>
            <w:gridSpan w:val="2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847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2796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Years lived in Australia</w:t>
            </w:r>
          </w:p>
        </w:tc>
      </w:tr>
      <w:tr w:rsidR="00D612F8" w:rsidRPr="00E908D1" w:rsidTr="006B700C">
        <w:trPr>
          <w:trHeight w:val="968"/>
        </w:trPr>
        <w:tc>
          <w:tcPr>
            <w:tcW w:w="678" w:type="pct"/>
            <w:gridSpan w:val="2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5</w:t>
            </w:r>
          </w:p>
        </w:tc>
        <w:tc>
          <w:tcPr>
            <w:tcW w:w="678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847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2796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What language do you mainly speak at home?</w:t>
            </w:r>
          </w:p>
        </w:tc>
      </w:tr>
      <w:tr w:rsidR="00D612F8" w:rsidRPr="00E908D1" w:rsidTr="006B700C">
        <w:trPr>
          <w:trHeight w:val="2099"/>
        </w:trPr>
        <w:tc>
          <w:tcPr>
            <w:tcW w:w="678" w:type="pct"/>
            <w:gridSpan w:val="2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6</w:t>
            </w:r>
            <w:bookmarkStart w:id="0" w:name="_GoBack"/>
            <w:bookmarkEnd w:id="0"/>
          </w:p>
        </w:tc>
        <w:tc>
          <w:tcPr>
            <w:tcW w:w="679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847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Education level 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2796" w:type="pct"/>
            <w:shd w:val="clear" w:color="auto" w:fill="auto"/>
          </w:tcPr>
          <w:p w:rsidR="00D612F8" w:rsidRPr="006E72AA" w:rsidRDefault="00D612F8" w:rsidP="00D612F8">
            <w:pPr>
              <w:pStyle w:val="Heading2"/>
              <w:numPr>
                <w:ilvl w:val="0"/>
                <w:numId w:val="4"/>
              </w:numPr>
              <w:spacing w:before="0" w:line="240" w:lineRule="auto"/>
              <w:contextualSpacing/>
              <w:rPr>
                <w:rFonts w:cs="Calibri"/>
                <w:color w:val="auto"/>
                <w:sz w:val="20"/>
                <w:szCs w:val="20"/>
              </w:rPr>
            </w:pPr>
            <w:r w:rsidRPr="006E72AA">
              <w:rPr>
                <w:rFonts w:cs="Calibri"/>
                <w:color w:val="auto"/>
                <w:sz w:val="20"/>
                <w:szCs w:val="20"/>
              </w:rPr>
              <w:t xml:space="preserve">What is the highest level of formal education you have received?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5"/>
              </w:numPr>
              <w:rPr>
                <w:rFonts w:ascii="Calibri Light" w:hAnsi="Calibri Light" w:cs="Calibri"/>
                <w:sz w:val="20"/>
                <w:szCs w:val="20"/>
              </w:rPr>
            </w:pPr>
            <w:r w:rsidRPr="006E72AA">
              <w:rPr>
                <w:rFonts w:ascii="Calibri Light" w:hAnsi="Calibri Light" w:cs="Calibri"/>
                <w:sz w:val="20"/>
                <w:szCs w:val="20"/>
              </w:rPr>
              <w:t>No formal education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5"/>
              </w:numPr>
              <w:rPr>
                <w:rFonts w:ascii="Calibri Light" w:hAnsi="Calibri Light" w:cs="Calibri"/>
                <w:sz w:val="20"/>
                <w:szCs w:val="20"/>
              </w:rPr>
            </w:pPr>
            <w:r w:rsidRPr="006E72AA">
              <w:rPr>
                <w:rFonts w:ascii="Calibri Light" w:hAnsi="Calibri Light" w:cs="Calibri"/>
                <w:sz w:val="20"/>
                <w:szCs w:val="20"/>
              </w:rPr>
              <w:t>Did not complete primary (less than 6 years)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5"/>
              </w:numPr>
              <w:rPr>
                <w:rFonts w:ascii="Calibri Light" w:hAnsi="Calibri Light" w:cs="Calibri"/>
                <w:sz w:val="20"/>
                <w:szCs w:val="20"/>
              </w:rPr>
            </w:pPr>
            <w:r w:rsidRPr="006E72AA">
              <w:rPr>
                <w:rFonts w:ascii="Calibri Light" w:hAnsi="Calibri Light" w:cs="Calibri"/>
                <w:sz w:val="20"/>
                <w:szCs w:val="20"/>
              </w:rPr>
              <w:t>Completed primary school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5"/>
              </w:numPr>
              <w:rPr>
                <w:rFonts w:ascii="Calibri Light" w:hAnsi="Calibri Light" w:cs="Calibri"/>
                <w:sz w:val="20"/>
                <w:szCs w:val="20"/>
              </w:rPr>
            </w:pPr>
            <w:r w:rsidRPr="006E72AA">
              <w:rPr>
                <w:rFonts w:ascii="Calibri Light" w:hAnsi="Calibri Light" w:cs="Calibri"/>
                <w:sz w:val="20"/>
                <w:szCs w:val="20"/>
              </w:rPr>
              <w:t>Completed secondary school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5"/>
              </w:numPr>
              <w:rPr>
                <w:rFonts w:ascii="Calibri Light" w:hAnsi="Calibri Light" w:cs="Calibri"/>
                <w:sz w:val="20"/>
                <w:szCs w:val="20"/>
              </w:rPr>
            </w:pPr>
            <w:r w:rsidRPr="006E72AA">
              <w:rPr>
                <w:rFonts w:ascii="Calibri Light" w:hAnsi="Calibri Light" w:cs="Calibri"/>
                <w:sz w:val="20"/>
                <w:szCs w:val="20"/>
              </w:rPr>
              <w:t xml:space="preserve">More than secondary school </w:t>
            </w:r>
          </w:p>
          <w:p w:rsidR="00D612F8" w:rsidRPr="006E72AA" w:rsidRDefault="00D612F8" w:rsidP="006B700C">
            <w:pPr>
              <w:pStyle w:val="MediumGrid1-Accent21"/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D612F8">
            <w:pPr>
              <w:pStyle w:val="Heading2"/>
              <w:numPr>
                <w:ilvl w:val="0"/>
                <w:numId w:val="4"/>
              </w:numPr>
              <w:spacing w:before="0" w:line="240" w:lineRule="auto"/>
              <w:contextualSpacing/>
              <w:rPr>
                <w:rFonts w:cs="Calibri"/>
                <w:color w:val="auto"/>
                <w:sz w:val="20"/>
                <w:szCs w:val="20"/>
              </w:rPr>
            </w:pPr>
            <w:r w:rsidRPr="006E72AA">
              <w:rPr>
                <w:rFonts w:cs="Calibri"/>
                <w:color w:val="auto"/>
                <w:sz w:val="20"/>
                <w:szCs w:val="20"/>
              </w:rPr>
              <w:t xml:space="preserve">What is the total number of years of formal schooling that you have received? </w:t>
            </w:r>
          </w:p>
          <w:p w:rsidR="00D612F8" w:rsidRPr="006E72AA" w:rsidRDefault="00D612F8" w:rsidP="006B700C">
            <w:pPr>
              <w:pStyle w:val="MediumGrid1-Accent21"/>
              <w:ind w:left="1440"/>
              <w:rPr>
                <w:rFonts w:ascii="Calibri Light" w:hAnsi="Calibri Light" w:cs="Calibri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D612F8" w:rsidRPr="00E908D1" w:rsidTr="006B700C">
        <w:trPr>
          <w:trHeight w:val="1049"/>
        </w:trPr>
        <w:tc>
          <w:tcPr>
            <w:tcW w:w="678" w:type="pct"/>
            <w:gridSpan w:val="2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7</w:t>
            </w:r>
          </w:p>
        </w:tc>
        <w:tc>
          <w:tcPr>
            <w:tcW w:w="679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847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arital status 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2796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arried 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De facto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Separated 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Single</w:t>
            </w:r>
          </w:p>
        </w:tc>
      </w:tr>
      <w:tr w:rsidR="00D612F8" w:rsidRPr="00E908D1" w:rsidTr="006B700C">
        <w:trPr>
          <w:trHeight w:val="2099"/>
        </w:trPr>
        <w:tc>
          <w:tcPr>
            <w:tcW w:w="678" w:type="pct"/>
            <w:gridSpan w:val="2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8</w:t>
            </w:r>
          </w:p>
        </w:tc>
        <w:tc>
          <w:tcPr>
            <w:tcW w:w="679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847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How many family members / individuals share your house (including yourself)</w:t>
            </w:r>
          </w:p>
        </w:tc>
        <w:tc>
          <w:tcPr>
            <w:tcW w:w="2796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</w:tr>
    </w:tbl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  <w:r w:rsidRPr="0067755B">
        <w:rPr>
          <w:rFonts w:ascii="Calibri Light" w:hAnsi="Calibri Light"/>
          <w:sz w:val="20"/>
          <w:szCs w:val="20"/>
        </w:rPr>
        <w:t xml:space="preserve">PREGNANCY / MEDICAL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352"/>
        <w:gridCol w:w="1687"/>
        <w:gridCol w:w="5567"/>
      </w:tblGrid>
      <w:tr w:rsidR="00D612F8" w:rsidRPr="00E908D1" w:rsidTr="006B700C">
        <w:trPr>
          <w:trHeight w:val="2099"/>
        </w:trPr>
        <w:tc>
          <w:tcPr>
            <w:tcW w:w="678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lastRenderedPageBreak/>
              <w:t>9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847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How many weeks pregnant are you? </w:t>
            </w:r>
          </w:p>
        </w:tc>
        <w:tc>
          <w:tcPr>
            <w:tcW w:w="2796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D612F8" w:rsidRPr="00E908D1" w:rsidTr="006B700C">
        <w:trPr>
          <w:trHeight w:val="2099"/>
        </w:trPr>
        <w:tc>
          <w:tcPr>
            <w:tcW w:w="678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10</w:t>
            </w:r>
          </w:p>
        </w:tc>
        <w:tc>
          <w:tcPr>
            <w:tcW w:w="679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847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Do you have any other children? </w:t>
            </w:r>
          </w:p>
        </w:tc>
        <w:tc>
          <w:tcPr>
            <w:tcW w:w="2796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 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Yes 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If yes – how many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3"/>
              </w:numPr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D612F8" w:rsidRPr="00E908D1" w:rsidTr="006B700C">
        <w:trPr>
          <w:trHeight w:val="2099"/>
        </w:trPr>
        <w:tc>
          <w:tcPr>
            <w:tcW w:w="678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11</w:t>
            </w:r>
          </w:p>
        </w:tc>
        <w:tc>
          <w:tcPr>
            <w:tcW w:w="679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847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Have you been previously diagnosed with COVID-19 </w:t>
            </w:r>
          </w:p>
        </w:tc>
        <w:tc>
          <w:tcPr>
            <w:tcW w:w="2796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A. To your knowledge, are you or have you been infected with COVID-19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2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YES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2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NO</w:t>
            </w:r>
          </w:p>
          <w:p w:rsidR="00D612F8" w:rsidRPr="006E72AA" w:rsidRDefault="00D612F8" w:rsidP="006B700C">
            <w:pPr>
              <w:pStyle w:val="MediumGrid1-Accent21"/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B. IF YES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did you require hospitalisation</w:t>
            </w:r>
          </w:p>
          <w:p w:rsidR="00D612F8" w:rsidRPr="006E72AA" w:rsidRDefault="00D612F8" w:rsidP="006B700C">
            <w:pPr>
              <w:ind w:left="360"/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ind w:left="360"/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Was it confirmed by a test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confirmed by a test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confirmed by a test </w:t>
            </w:r>
          </w:p>
          <w:p w:rsidR="00D612F8" w:rsidRPr="006E72AA" w:rsidRDefault="00D612F8" w:rsidP="006B700C">
            <w:pPr>
              <w:ind w:left="360"/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D612F8" w:rsidRPr="00E908D1" w:rsidTr="006B700C">
        <w:trPr>
          <w:trHeight w:val="2099"/>
        </w:trPr>
        <w:tc>
          <w:tcPr>
            <w:tcW w:w="1357" w:type="pct"/>
            <w:gridSpan w:val="2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12</w:t>
            </w:r>
          </w:p>
        </w:tc>
        <w:tc>
          <w:tcPr>
            <w:tcW w:w="847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Perceived risk – self </w:t>
            </w:r>
          </w:p>
        </w:tc>
        <w:tc>
          <w:tcPr>
            <w:tcW w:w="2796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How concerned are you about getting COVID-19 disease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at all concerned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a little concerned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oderately concerned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very concerned 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D612F8" w:rsidRPr="00E908D1" w:rsidTr="006B700C">
        <w:trPr>
          <w:trHeight w:val="2099"/>
        </w:trPr>
        <w:tc>
          <w:tcPr>
            <w:tcW w:w="1357" w:type="pct"/>
            <w:gridSpan w:val="2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13</w:t>
            </w:r>
          </w:p>
        </w:tc>
        <w:tc>
          <w:tcPr>
            <w:tcW w:w="847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General vaccination</w:t>
            </w:r>
          </w:p>
        </w:tc>
        <w:tc>
          <w:tcPr>
            <w:tcW w:w="2796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A. Have you ever received a vaccine as an adult?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YES / NO 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B. Have you ever received a vaccine in pregnancy?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YES / NO 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C. Have you received the COVID-19 vaccination in pregnancy?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YES / NO </w:t>
            </w:r>
          </w:p>
        </w:tc>
      </w:tr>
    </w:tbl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  <w:r w:rsidRPr="0067755B">
        <w:rPr>
          <w:rFonts w:ascii="Calibri Light" w:hAnsi="Calibri Light"/>
          <w:sz w:val="20"/>
          <w:szCs w:val="20"/>
        </w:rPr>
        <w:t>COVID-19 VACCIN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4"/>
        <w:gridCol w:w="1740"/>
        <w:gridCol w:w="5542"/>
      </w:tblGrid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lastRenderedPageBreak/>
              <w:t>14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Do you know where to go to get a COVID-19 vaccine?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YES/NO </w:t>
            </w: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15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How easy is it to get a COVID vaccine for yourself? would you say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at all easy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a little easy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oderately easy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very easy 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16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What makes it hard for you to get a COVID vaccine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hing. Its not hard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vaccination costs too much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the booking system is difficult to use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the appointment wait time is too long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I can’t go on my own (I have a physical limitation)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The vaccination site is too far away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The opening times are inconvenient </w:t>
            </w: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17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COVID-19 vaccine – trust in a new vaccine </w:t>
            </w: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How much would you trust the new COVID-19 (Pfizer) vaccine if it were available for you now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at all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a little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oderately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very much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Please explain the reason (s) why you trust or do not trust the COVID-19 vaccine (free text)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18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COVID-19 vaccine – confidence in benefits </w:t>
            </w: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A. How important do you think getting a COVID-19 vaccine in pregnancy will be for your health? Would you say…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not at all important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a little important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oderately important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very important 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B. How important do you think getting a COVID-19 vaccine in pregnancy will be for your baby’s health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at all important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a little important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oderately important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very important </w:t>
            </w: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lastRenderedPageBreak/>
              <w:t>19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COVID-19 vaccine – confidence in protecting others </w:t>
            </w: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How much do you think getting a COVID-19 vaccine for yourself will protect other people in your community for COVID-19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at all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a little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oderately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very much </w:t>
            </w: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20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COVID-19 vaccine – confidence in vaccine safety (safe) </w:t>
            </w: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How safe do you think a COVID-19 vaccine will be for you in pregnancy? Would you say…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at all safe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a little safe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oderately safe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very safe </w:t>
            </w: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21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COVID-19 vaccine – confidence in vaccine safety (harms) </w:t>
            </w: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A. How concerned are you that a COVID-19 vaccine could cause you to have a serious reaction? Would you say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at all concerned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a little concerned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oderately concerned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very concerned </w:t>
            </w:r>
          </w:p>
          <w:p w:rsidR="00D612F8" w:rsidRPr="006E72AA" w:rsidRDefault="00D612F8" w:rsidP="006B700C">
            <w:pPr>
              <w:pStyle w:val="MediumGrid1-Accent21"/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B. How concerned are you that having a COVID-19 vaccine while you’re pregnant could cause harm to your unborn baby? Would you say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at all concerned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a little concerned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oderately concerned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very concerned </w:t>
            </w: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22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COVID-19 vaccine - intention</w:t>
            </w: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If a COVID-19 vaccine is available to you will you get it, in pregnancy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Yes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No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sure 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If answered no/not sure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Would you get a COVID-19 vaccine when you’ve had the baby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yes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sure </w:t>
            </w: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23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COVID-19 vaccine – extent of intention</w:t>
            </w: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How much do you want to get a COVID-19 vaccine while you’re pregnant? Would you say….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at all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a little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oderately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very much </w:t>
            </w: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lastRenderedPageBreak/>
              <w:t>24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COVID-19 vaccine – preferred site for vaccination </w:t>
            </w: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Where would you prefer to get a COVID-19 vaccine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COVID-19 vaccine centre/hub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hospital / Antenatal clinic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health centre/clinic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GP clinic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workplace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pharmacy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community centre/ hall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somewhere else, specify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I don’t want the vaccine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Please give your reason for preferring this location/service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Free text </w:t>
            </w: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25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COVID-19 vaccine – decision autonomy </w:t>
            </w: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In your family, who will have the final say about whether you get a COVID-19 vaccine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e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y spouse/partner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y mother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y father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my mother-in-law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y father-in-law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y daughter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my son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someone else, please specify </w:t>
            </w: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26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COVID-19 vaccine – family norms </w:t>
            </w: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Do you think most of your close family and friends would want you to get a COVID-19 vaccine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yes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sure </w:t>
            </w: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27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COVID-19 vaccine – community and religious leader norms </w:t>
            </w: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Do you think your community leaders would want you to get a COVID-19 vaccine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yes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sure 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Do you think your religious leaders would want you to get a COVID-19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yes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sure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28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COVID-19 vaccine – descriptive social norms </w:t>
            </w: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Do you think most adults you know will get a COVID-19 vaccine, if it is recommended to them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yes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sure </w:t>
            </w: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lastRenderedPageBreak/>
              <w:t>29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COVID-19 vaccine – safe to see friends </w:t>
            </w: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Do you think that getting a COVID-19 vaccine will allow you to safely see your family and friends again? (tick box)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at all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a little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oderately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very much  </w:t>
            </w: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30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COVID-19 vaccine – confidence in providers </w:t>
            </w: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How much do you trust the (healthcare providers) who would give you a COVID-19 vaccine? Would you say you trust them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not at all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a little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moderately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very much 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Please explain the reason (s) for your answer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 xml:space="preserve">Free text 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D612F8" w:rsidRPr="00E908D1" w:rsidTr="006B700C">
        <w:trPr>
          <w:trHeight w:val="2099"/>
        </w:trPr>
        <w:tc>
          <w:tcPr>
            <w:tcW w:w="134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31</w:t>
            </w:r>
          </w:p>
        </w:tc>
        <w:tc>
          <w:tcPr>
            <w:tcW w:w="874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COVID-19 vaccine – negative information</w:t>
            </w:r>
          </w:p>
        </w:tc>
        <w:tc>
          <w:tcPr>
            <w:tcW w:w="2783" w:type="pct"/>
            <w:shd w:val="clear" w:color="auto" w:fill="auto"/>
          </w:tcPr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Have you seen or heard anything bad about COVID-19 vaccines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yes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no</w:t>
            </w:r>
          </w:p>
          <w:p w:rsidR="00D612F8" w:rsidRPr="006E72AA" w:rsidRDefault="00D612F8" w:rsidP="006B700C">
            <w:pPr>
              <w:rPr>
                <w:rFonts w:ascii="Calibri Light" w:hAnsi="Calibri Light"/>
                <w:sz w:val="20"/>
                <w:szCs w:val="20"/>
              </w:rPr>
            </w:pP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What did you see/hear?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  <w:r w:rsidRPr="006E72AA">
              <w:rPr>
                <w:rFonts w:ascii="Calibri Light" w:hAnsi="Calibri Light"/>
                <w:sz w:val="20"/>
                <w:szCs w:val="20"/>
              </w:rPr>
              <w:t>Free text</w:t>
            </w:r>
          </w:p>
          <w:p w:rsidR="00D612F8" w:rsidRPr="006E72AA" w:rsidRDefault="00D612F8" w:rsidP="00D612F8">
            <w:pPr>
              <w:pStyle w:val="MediumGrid1-Accent21"/>
              <w:numPr>
                <w:ilvl w:val="0"/>
                <w:numId w:val="1"/>
              </w:numPr>
              <w:rPr>
                <w:rFonts w:ascii="Calibri Light" w:hAnsi="Calibri Light"/>
                <w:sz w:val="20"/>
                <w:szCs w:val="20"/>
              </w:rPr>
            </w:pPr>
          </w:p>
        </w:tc>
      </w:tr>
    </w:tbl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  <w:r w:rsidRPr="0067755B">
        <w:rPr>
          <w:rFonts w:ascii="Calibri Light" w:hAnsi="Calibri Light"/>
          <w:sz w:val="20"/>
          <w:szCs w:val="20"/>
        </w:rPr>
        <w:t xml:space="preserve">32. </w:t>
      </w: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  <w:r w:rsidRPr="0067755B">
        <w:rPr>
          <w:rFonts w:ascii="Calibri Light" w:hAnsi="Calibri Light"/>
          <w:sz w:val="20"/>
          <w:szCs w:val="20"/>
        </w:rPr>
        <w:t xml:space="preserve">How do you feel about COVID-19 vaccines? (FREE TEXT) </w:t>
      </w: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  <w:r w:rsidRPr="0067755B">
        <w:rPr>
          <w:rFonts w:ascii="Calibri Light" w:hAnsi="Calibri Light"/>
          <w:sz w:val="20"/>
          <w:szCs w:val="20"/>
        </w:rPr>
        <w:t xml:space="preserve">Please provide your contact details if you would like to be contacted a more detailed interview. </w:t>
      </w: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  <w:r w:rsidRPr="0067755B">
        <w:rPr>
          <w:rFonts w:ascii="Calibri Light" w:hAnsi="Calibri Light"/>
          <w:sz w:val="20"/>
          <w:szCs w:val="20"/>
        </w:rPr>
        <w:t xml:space="preserve">First name / Last name </w:t>
      </w:r>
    </w:p>
    <w:p w:rsidR="00D612F8" w:rsidRPr="0067755B" w:rsidRDefault="00D612F8" w:rsidP="00D612F8">
      <w:pPr>
        <w:rPr>
          <w:rFonts w:ascii="Calibri Light" w:hAnsi="Calibri Light"/>
          <w:sz w:val="20"/>
          <w:szCs w:val="20"/>
        </w:rPr>
      </w:pPr>
      <w:r w:rsidRPr="0067755B">
        <w:rPr>
          <w:rFonts w:ascii="Calibri Light" w:hAnsi="Calibri Light"/>
          <w:sz w:val="20"/>
          <w:szCs w:val="20"/>
        </w:rPr>
        <w:t xml:space="preserve">Phone number </w:t>
      </w:r>
    </w:p>
    <w:p w:rsidR="00D612F8" w:rsidRDefault="00D612F8" w:rsidP="00D612F8">
      <w:pPr>
        <w:rPr>
          <w:rFonts w:hint="eastAsia"/>
        </w:rPr>
      </w:pPr>
    </w:p>
    <w:p w:rsidR="00D612F8" w:rsidRPr="00F1241E" w:rsidRDefault="00D612F8" w:rsidP="00D612F8">
      <w:pPr>
        <w:spacing w:line="480" w:lineRule="auto"/>
        <w:rPr>
          <w:rFonts w:ascii="Times New Roman" w:eastAsia="Times New Roman" w:hAnsi="Times New Roman"/>
          <w:color w:val="auto"/>
          <w:sz w:val="20"/>
          <w:lang w:val="en-AU" w:bidi="x-none"/>
        </w:rPr>
      </w:pPr>
    </w:p>
    <w:p w:rsidR="00881149" w:rsidRDefault="00881149">
      <w:pPr>
        <w:rPr>
          <w:rFonts w:hint="eastAsia"/>
        </w:rPr>
      </w:pPr>
    </w:p>
    <w:sectPr w:rsidR="00881149">
      <w:headerReference w:type="even" r:id="rId7"/>
      <w:headerReference w:type="default" r:id="rId8"/>
      <w:pgSz w:w="11900" w:h="16840"/>
      <w:pgMar w:top="1440" w:right="1080" w:bottom="1440" w:left="108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1C5E11">
      <w:pPr>
        <w:rPr>
          <w:rFonts w:hint="eastAsia"/>
        </w:rPr>
      </w:pPr>
      <w:r>
        <w:separator/>
      </w:r>
    </w:p>
  </w:endnote>
  <w:endnote w:type="continuationSeparator" w:id="0">
    <w:p w:rsidR="00000000" w:rsidRDefault="001C5E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stem Font Regular">
    <w:altName w:val="Cambria"/>
    <w:charset w:val="00"/>
    <w:family w:val="roman"/>
    <w:pitch w:val="default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1C5E11">
      <w:pPr>
        <w:rPr>
          <w:rFonts w:hint="eastAsia"/>
        </w:rPr>
      </w:pPr>
      <w:r>
        <w:separator/>
      </w:r>
    </w:p>
  </w:footnote>
  <w:footnote w:type="continuationSeparator" w:id="0">
    <w:p w:rsidR="00000000" w:rsidRDefault="001C5E11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7A77" w:rsidRDefault="00D612F8">
    <w:pPr>
      <w:pStyle w:val="FreeForm"/>
      <w:rPr>
        <w:rFonts w:ascii="Times New Roman" w:eastAsia="Times New Roman" w:hAnsi="Times New Roman"/>
        <w:color w:val="auto"/>
        <w:sz w:val="20"/>
        <w:lang w:eastAsia="en-US" w:bidi="x-none"/>
      </w:rPr>
    </w:pPr>
    <w:r>
      <w:br/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3100E249" wp14:editId="09F5E230">
              <wp:simplePos x="0" y="0"/>
              <wp:positionH relativeFrom="page">
                <wp:posOffset>3778250</wp:posOffset>
              </wp:positionH>
              <wp:positionV relativeFrom="page">
                <wp:posOffset>10015855</wp:posOffset>
              </wp:positionV>
              <wp:extent cx="180975" cy="190500"/>
              <wp:effectExtent l="6350" t="0" r="3175" b="4445"/>
              <wp:wrapNone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80975" cy="1905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E7A77" w:rsidRDefault="00D612F8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n-AU" w:eastAsia="en-US" w:bidi="x-none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rFonts w:hint="eastAsia"/>
                              <w:noProof/>
                            </w:rPr>
                            <w:t>26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3100E249" id="Rectangle 2" o:spid="_x0000_s1026" style="position:absolute;margin-left:297.5pt;margin-top:788.65pt;width:14.25pt;height:1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fOsGwIAAAgEAAAOAAAAZHJzL2Uyb0RvYy54bWysU9uO2yAQfa/Uf0C8J74oN1txVt2NUlXa&#10;tqtu9wMwxjYqBgokdlr13zvgOLvdvlXlAQ3MzOHMmWF7M3QCnZixXMkCJ/MYIyapqrhsCvz09TDb&#10;YGQdkRURSrICn5nFN7u3b7a9zlmqWiUqZhCASJv3usCtczqPIktb1hE7V5pJcNbKdMTB0TRRZUgP&#10;6J2I0jheRb0ylTaKMmvhdj868S7g1zWj7nNdW+aQKDBwc2E3YS/9Hu22JG8M0S2nFxrkH1h0hEt4&#10;9Aq1J46go+F/QXWcGmVV7eZUdZGqa05ZqAGqSeJX1Ty2RLNQC4hj9VUm+/9g6afTg0G8KnCKkSQd&#10;tOgLiEZkIxhKvTy9tjlEPeoH4wu0+l7RbxYc0R8ef7AQg8r+o6oAhhydCpIMtel8JhSLhqD8+ao8&#10;GxyicJls4my9xIiCK8niZRw6E5F8StbGuvdMdcgbBTbAMYCT0711ngzJp5DAUgleHbgQ4WCa8k4Y&#10;dCIwBIewfGGQYl+GCemDpfJpo3u8AY7whvd5tqGpP7MkXcS3aTY7rDbr2aJeLGfZOt7M4iS7zVbx&#10;IlvsD78uj0z5QS8v0aipG8oBnvG6lao6g3JGjeMJ3wmMVpkfGPUwmgW234/EMIzEBwm993M8GWYy&#10;yskgkkJqgR1Go3nnxnk/asObFpCToJxU76BDNQ/qPbO49BXGLSh0+Rp+nl+eQ9TzB979BgAA//8D&#10;AFBLAwQUAAYACAAAACEAKjcowOEAAAANAQAADwAAAGRycy9kb3ducmV2LnhtbEyPwU7DMBBE70j8&#10;g7VI3KhNQxIIcSpAggOcCCA4uvE2iYjXIXbblK9nOcFxZ0azb8rV7Aaxwyn0njScLxQIpMbbnloN&#10;ry/3Z5cgQjRkzeAJNRwwwKo6PipNYf2ennFXx1ZwCYXCaOhiHAspQ9OhM2HhRyT2Nn5yJvI5tdJO&#10;Zs/lbpBLpTLpTE/8oTMj3nXYfNZbp2EzXHx/tR/1Ux787UElb/Hx/cFqfXoy31yDiDjHvzD84jM6&#10;VMy09luyQQwa0quUt0Q20jxPQHAkWyYpiDVLmWJJVqX8v6L6AQAA//8DAFBLAQItABQABgAIAAAA&#10;IQC2gziS/gAAAOEBAAATAAAAAAAAAAAAAAAAAAAAAABbQ29udGVudF9UeXBlc10ueG1sUEsBAi0A&#10;FAAGAAgAAAAhADj9If/WAAAAlAEAAAsAAAAAAAAAAAAAAAAALwEAAF9yZWxzLy5yZWxzUEsBAi0A&#10;FAAGAAgAAAAhAMFd86wbAgAACAQAAA4AAAAAAAAAAAAAAAAALgIAAGRycy9lMm9Eb2MueG1sUEsB&#10;Ai0AFAAGAAgAAAAhACo3KMDhAAAADQEAAA8AAAAAAAAAAAAAAAAAdQQAAGRycy9kb3ducmV2Lnht&#10;bFBLBQYAAAAABAAEAPMAAACDBQAAAAA=&#10;" stroked="f">
              <v:path arrowok="t"/>
              <v:textbox inset="0,0,0,0">
                <w:txbxContent>
                  <w:p w:rsidR="003E7A77" w:rsidRDefault="00D612F8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n-AU" w:eastAsia="en-US" w:bidi="x-none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>
                      <w:rPr>
                        <w:rStyle w:val="PageNumber1"/>
                        <w:rFonts w:hint="eastAsia"/>
                        <w:noProof/>
                      </w:rPr>
                      <w:t>26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7A77" w:rsidRDefault="00D612F8">
    <w:pPr>
      <w:pStyle w:val="FreeForm"/>
      <w:rPr>
        <w:rFonts w:ascii="Times New Roman" w:eastAsia="Times New Roman" w:hAnsi="Times New Roman"/>
        <w:color w:val="auto"/>
        <w:sz w:val="20"/>
        <w:lang w:eastAsia="en-US" w:bidi="x-none"/>
      </w:rPr>
    </w:pPr>
    <w:r>
      <w:br/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08A659E5" wp14:editId="70D350BF">
              <wp:simplePos x="0" y="0"/>
              <wp:positionH relativeFrom="page">
                <wp:posOffset>3778250</wp:posOffset>
              </wp:positionH>
              <wp:positionV relativeFrom="page">
                <wp:posOffset>10015855</wp:posOffset>
              </wp:positionV>
              <wp:extent cx="180975" cy="190500"/>
              <wp:effectExtent l="6350" t="0" r="3175" b="4445"/>
              <wp:wrapNone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80975" cy="1905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E7A77" w:rsidRDefault="00D612F8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n-AU" w:eastAsia="en-US" w:bidi="x-none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 w:rsidR="001C5E11">
                            <w:rPr>
                              <w:rStyle w:val="PageNumber1"/>
                              <w:rFonts w:hint="eastAsia"/>
                              <w:noProof/>
                            </w:rPr>
                            <w:t>6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08A659E5" id="Rectangle 1" o:spid="_x0000_s1027" style="position:absolute;margin-left:297.5pt;margin-top:788.65pt;width:14.25pt;height:1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VINHQIAAA8EAAAOAAAAZHJzL2Uyb0RvYy54bWysU9uO0zAQfUfiHyy/t3Gq3hI1XbFbFSEt&#10;sGLhAxzHSSwc29hukwXx74ydprvAG8IP1tgzc3zmzHh3M3QSnbl1QqsCp3OCEVdMV0I1Bf7y+Tjb&#10;YuQ8VRWVWvECP3GHb/avX+16k/OFbrWsuEUAolzemwK33ps8SRxreUfdXBuuwFlr21EPR9sklaU9&#10;oHcyWRCyTnptK2M1487B7WF04n3Er2vO/Me6dtwjWWDg5uNu416GPdnvaN5YalrBLjToP7DoqFDw&#10;6BXqQD1FJyv+guoEs9rp2s+Z7hJd14LxWANUk5I/qnlsqeGxFhDHmatM7v/Bsg/nB4tEBb3DSNEO&#10;WvQJRKOqkRylQZ7euByiHs2DDQU6c6/ZVweO5DdPODiIQWX/XlcAQ09eR0mG2nYhE4pFQ1T+6ao8&#10;HzxicJluSbZZYcTAlWZkRWJnEppPycY6/5brDgWjwBY4RnB6vnc+kKH5FBJZaimqo5AyHmxT3kmL&#10;zhSG4BhXKAxS3MswqUKw0iFtdI83wBHeCL7ANjb1R5YuluR2kc2O6+1mtqyXq1m2IdsZSbPbbE2W&#10;2fJw/Hl5ZMqPegWJRk39UA4X4eG1IF+pqycQ0OpxSuFXgdFq+x2jHia0wO7biVqOkXynYATCOE+G&#10;nYxyMqhikFpgj9Fo3vlx7E/GiqYF5DQKqPQbaFQtoojPLC7thamLQl1+SBjrl+cY9fyP978AAAD/&#10;/wMAUEsDBBQABgAIAAAAIQAqNyjA4QAAAA0BAAAPAAAAZHJzL2Rvd25yZXYueG1sTI/BTsMwEETv&#10;SPyDtUjcqE1DEghxKkCCA5wIIDi68TaJiNchdtuUr2c5wXFnRrNvytXsBrHDKfSeNJwvFAikxtue&#10;Wg2vL/dnlyBCNGTN4Ak1HDDAqjo+Kk1h/Z6ecVfHVnAJhcJo6GIcCylD06EzYeFHJPY2fnIm8jm1&#10;0k5mz+VukEulMulMT/yhMyPeddh81lunYTNcfH+1H/VTHvztQSVv8fH9wWp9ejLfXIOIOMe/MPzi&#10;MzpUzLT2W7JBDBrSq5S3RDbSPE9AcCRbJimINUuZYklWpfy/ovoBAAD//wMAUEsBAi0AFAAGAAgA&#10;AAAhALaDOJL+AAAA4QEAABMAAAAAAAAAAAAAAAAAAAAAAFtDb250ZW50X1R5cGVzXS54bWxQSwEC&#10;LQAUAAYACAAAACEAOP0h/9YAAACUAQAACwAAAAAAAAAAAAAAAAAvAQAAX3JlbHMvLnJlbHNQSwEC&#10;LQAUAAYACAAAACEAqmVSDR0CAAAPBAAADgAAAAAAAAAAAAAAAAAuAgAAZHJzL2Uyb0RvYy54bWxQ&#10;SwECLQAUAAYACAAAACEAKjcowOEAAAANAQAADwAAAAAAAAAAAAAAAAB3BAAAZHJzL2Rvd25yZXYu&#10;eG1sUEsFBgAAAAAEAAQA8wAAAIUFAAAAAA==&#10;" stroked="f">
              <v:path arrowok="t"/>
              <v:textbox inset="0,0,0,0">
                <w:txbxContent>
                  <w:p w:rsidR="003E7A77" w:rsidRDefault="00D612F8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n-AU" w:eastAsia="en-US" w:bidi="x-none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 w:rsidR="001C5E11">
                      <w:rPr>
                        <w:rStyle w:val="PageNumber1"/>
                        <w:rFonts w:hint="eastAsia"/>
                        <w:noProof/>
                      </w:rPr>
                      <w:t>6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B0CBD"/>
    <w:multiLevelType w:val="hybridMultilevel"/>
    <w:tmpl w:val="C0FE6654"/>
    <w:lvl w:ilvl="0" w:tplc="783621F2">
      <w:start w:val="3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E28DE"/>
    <w:multiLevelType w:val="hybridMultilevel"/>
    <w:tmpl w:val="568499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D733DE"/>
    <w:multiLevelType w:val="hybridMultilevel"/>
    <w:tmpl w:val="FE2A222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04A788D"/>
    <w:multiLevelType w:val="hybridMultilevel"/>
    <w:tmpl w:val="1FC2B6E4"/>
    <w:lvl w:ilvl="0" w:tplc="96E6764E">
      <w:start w:val="3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DF7892"/>
    <w:multiLevelType w:val="hybridMultilevel"/>
    <w:tmpl w:val="1388C740"/>
    <w:lvl w:ilvl="0" w:tplc="96E6764E">
      <w:start w:val="3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2F8"/>
    <w:rsid w:val="001C5E11"/>
    <w:rsid w:val="004D122C"/>
    <w:rsid w:val="00881149"/>
    <w:rsid w:val="00D6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C3F23A"/>
  <w14:defaultImageDpi w14:val="300"/>
  <w15:docId w15:val="{92592847-F1DA-4964-9DF9-0093987DC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2F8"/>
    <w:rPr>
      <w:rFonts w:ascii="System Font Regular" w:eastAsia="ヒラギノ角ゴ Pro W3" w:hAnsi="System Font Regular" w:cs="Times New Roman"/>
      <w:color w:val="000000"/>
    </w:rPr>
  </w:style>
  <w:style w:type="paragraph" w:styleId="Heading2">
    <w:name w:val="heading 2"/>
    <w:basedOn w:val="Normal"/>
    <w:next w:val="Normal"/>
    <w:link w:val="Heading2Char"/>
    <w:uiPriority w:val="9"/>
    <w:qFormat/>
    <w:rsid w:val="00D612F8"/>
    <w:pPr>
      <w:keepNext/>
      <w:keepLines/>
      <w:spacing w:before="40" w:line="259" w:lineRule="auto"/>
      <w:outlineLvl w:val="1"/>
    </w:pPr>
    <w:rPr>
      <w:rFonts w:ascii="Calibri" w:eastAsia="MS Gothic" w:hAnsi="Calibri"/>
      <w:color w:val="365F9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12F8"/>
    <w:rPr>
      <w:rFonts w:ascii="Calibri" w:eastAsia="MS Gothic" w:hAnsi="Calibri" w:cs="Times New Roman"/>
      <w:color w:val="365F91"/>
      <w:sz w:val="26"/>
      <w:szCs w:val="26"/>
      <w:lang w:val="en-GB"/>
    </w:rPr>
  </w:style>
  <w:style w:type="paragraph" w:customStyle="1" w:styleId="FreeForm">
    <w:name w:val="Free Form"/>
    <w:rsid w:val="00D612F8"/>
    <w:pPr>
      <w:spacing w:after="160" w:line="259" w:lineRule="auto"/>
    </w:pPr>
    <w:rPr>
      <w:rFonts w:ascii="System Font Regular" w:eastAsia="ヒラギノ角ゴ Pro W3" w:hAnsi="System Font Regular" w:cs="Times New Roman"/>
      <w:color w:val="000000"/>
      <w:sz w:val="22"/>
      <w:szCs w:val="20"/>
      <w:lang w:val="en-AU" w:eastAsia="en-AU"/>
    </w:rPr>
  </w:style>
  <w:style w:type="paragraph" w:customStyle="1" w:styleId="Footer1">
    <w:name w:val="Footer1"/>
    <w:rsid w:val="00D612F8"/>
    <w:pPr>
      <w:tabs>
        <w:tab w:val="center" w:pos="4513"/>
        <w:tab w:val="right" w:pos="9026"/>
      </w:tabs>
    </w:pPr>
    <w:rPr>
      <w:rFonts w:ascii="System Font Regular" w:eastAsia="ヒラギノ角ゴ Pro W3" w:hAnsi="System Font Regular" w:cs="Times New Roman"/>
      <w:color w:val="000000"/>
      <w:szCs w:val="20"/>
      <w:lang w:eastAsia="en-AU"/>
    </w:rPr>
  </w:style>
  <w:style w:type="character" w:customStyle="1" w:styleId="PageNumber1">
    <w:name w:val="Page Number1"/>
    <w:rsid w:val="00D612F8"/>
    <w:rPr>
      <w:color w:val="000000"/>
      <w:sz w:val="22"/>
    </w:rPr>
  </w:style>
  <w:style w:type="paragraph" w:customStyle="1" w:styleId="MediumGrid1-Accent21">
    <w:name w:val="Medium Grid 1 - Accent 21"/>
    <w:basedOn w:val="Normal"/>
    <w:uiPriority w:val="34"/>
    <w:qFormat/>
    <w:rsid w:val="00D612F8"/>
    <w:pPr>
      <w:ind w:left="720"/>
      <w:contextualSpacing/>
    </w:pPr>
    <w:rPr>
      <w:rFonts w:ascii="Times New Roman" w:eastAsia="Times New Roman" w:hAnsi="Times New Roman"/>
      <w:color w:val="auto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7</Words>
  <Characters>5062</Characters>
  <Application>Microsoft Office Word</Application>
  <DocSecurity>0</DocSecurity>
  <Lines>42</Lines>
  <Paragraphs>11</Paragraphs>
  <ScaleCrop>false</ScaleCrop>
  <Company/>
  <LinksUpToDate>false</LinksUpToDate>
  <CharactersWithSpaces>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ikard-Bell</dc:creator>
  <cp:keywords/>
  <dc:description/>
  <cp:lastModifiedBy>Madhumitha Raja</cp:lastModifiedBy>
  <cp:revision>2</cp:revision>
  <dcterms:created xsi:type="dcterms:W3CDTF">2022-05-08T04:04:00Z</dcterms:created>
  <dcterms:modified xsi:type="dcterms:W3CDTF">2022-09-28T05:57:00Z</dcterms:modified>
</cp:coreProperties>
</file>